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D6FDC" w14:textId="42993578" w:rsidR="003F6C20" w:rsidRDefault="003F6C20" w:rsidP="002221DC">
      <w:pPr>
        <w:rPr>
          <w:lang w:val="en-US"/>
        </w:rPr>
      </w:pPr>
    </w:p>
    <w:p w14:paraId="7C099E98" w14:textId="3CD0F92C" w:rsidR="003F6C20" w:rsidRDefault="00636C55" w:rsidP="003F6C20">
      <w:pPr>
        <w:jc w:val="both"/>
        <w:rPr>
          <w:lang w:val="en-GB"/>
        </w:rPr>
      </w:pPr>
      <w:r>
        <w:rPr>
          <w:b/>
          <w:lang w:val="en-GB"/>
        </w:rPr>
        <w:t xml:space="preserve">S1 </w:t>
      </w:r>
      <w:proofErr w:type="gramStart"/>
      <w:r w:rsidR="003F6C20" w:rsidRPr="00A616B5">
        <w:rPr>
          <w:b/>
          <w:lang w:val="en-GB"/>
        </w:rPr>
        <w:t>Table</w:t>
      </w:r>
      <w:r w:rsidR="003F6C20">
        <w:rPr>
          <w:lang w:val="en-GB"/>
        </w:rPr>
        <w:t>.-</w:t>
      </w:r>
      <w:proofErr w:type="gramEnd"/>
      <w:r w:rsidR="003F6C20">
        <w:rPr>
          <w:lang w:val="en-GB"/>
        </w:rPr>
        <w:t xml:space="preserve"> </w:t>
      </w:r>
      <w:r w:rsidR="003F6C20" w:rsidRPr="00C6165A">
        <w:rPr>
          <w:i/>
          <w:lang w:val="en-GB"/>
        </w:rPr>
        <w:t>In vitro</w:t>
      </w:r>
      <w:r w:rsidR="003F6C20">
        <w:rPr>
          <w:lang w:val="en-GB"/>
        </w:rPr>
        <w:t xml:space="preserve"> genome editing of the mouse </w:t>
      </w:r>
      <w:r w:rsidR="003F6C20" w:rsidRPr="003F0699">
        <w:rPr>
          <w:i/>
          <w:lang w:val="en-GB"/>
        </w:rPr>
        <w:t>Tyr</w:t>
      </w:r>
      <w:r w:rsidR="003F6C20">
        <w:rPr>
          <w:lang w:val="en-GB"/>
        </w:rPr>
        <w:t xml:space="preserve"> locus using sgRNA against exon coding sequence (IE) and the coding splice-donor exon (SDE)</w:t>
      </w:r>
      <w:r w:rsidR="003F6C20" w:rsidRPr="00511129">
        <w:rPr>
          <w:lang w:val="en-GB"/>
        </w:rPr>
        <w:t xml:space="preserve"> </w:t>
      </w:r>
      <w:r w:rsidR="003F6C20">
        <w:rPr>
          <w:lang w:val="en-GB"/>
        </w:rPr>
        <w:t xml:space="preserve">sequence. NGS analysis of allelic variants induced in Baf/3 mouse cells. </w:t>
      </w:r>
    </w:p>
    <w:p w14:paraId="181628A1" w14:textId="77777777" w:rsidR="003F6C20" w:rsidRDefault="003F6C20" w:rsidP="003F6C20">
      <w:pPr>
        <w:rPr>
          <w:lang w:val="en-GB"/>
        </w:rPr>
      </w:pPr>
    </w:p>
    <w:tbl>
      <w:tblPr>
        <w:tblpPr w:leftFromText="142" w:rightFromText="142" w:vertAnchor="text" w:tblpY="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4727"/>
        <w:gridCol w:w="2610"/>
        <w:gridCol w:w="920"/>
        <w:gridCol w:w="1468"/>
      </w:tblGrid>
      <w:tr w:rsidR="003F6C20" w:rsidRPr="00CA1E59" w14:paraId="373770D1" w14:textId="77777777" w:rsidTr="00CA1E5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16243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</w:t>
            </w:r>
            <w:r w:rsidRPr="00CA1E5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-</w:t>
            </w:r>
            <w:proofErr w:type="spellStart"/>
            <w:r w:rsidRPr="00CA1E5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proofErr w:type="spellEnd"/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3598B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EDBA0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C5076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76F59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3F6C20" w:rsidRPr="00CA1E59" w14:paraId="15D2B1B4" w14:textId="77777777" w:rsidTr="00CA1E5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FC057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2AF35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n-U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869C8" w14:textId="77777777" w:rsidR="003F6C20" w:rsidRPr="00CA1E59" w:rsidRDefault="003F6C20" w:rsidP="007269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EFC37" w14:textId="77777777" w:rsidR="003F6C20" w:rsidRPr="00CA1E59" w:rsidRDefault="003F6C20" w:rsidP="007269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EACA9" w14:textId="77777777" w:rsidR="003F6C20" w:rsidRPr="00CA1E59" w:rsidRDefault="003F6C20" w:rsidP="007269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3F6C20" w:rsidRPr="00CA1E59" w14:paraId="073B2090" w14:textId="77777777" w:rsidTr="00CA1E5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805DB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s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576A1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</w:t>
            </w:r>
            <w:r w:rsidRPr="0089207D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C</w:t>
            </w: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4D0B0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6AD62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639FA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5B53DF98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CE7CB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5020E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--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CAC7B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1A98C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248E9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41A4C5F0" w14:textId="77777777" w:rsidTr="00CA1E5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5B8F7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5A10A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----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FD726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D9076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BFFE5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79B89658" w14:textId="77777777" w:rsidTr="00CA1E5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A688B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98CF6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TGC----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1ABDC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ADF61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85884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188B75F8" w14:textId="77777777" w:rsidTr="00CA1E5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C985E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Del TGCTCA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E254B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AG-----------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96B3D" w14:textId="0AF04430" w:rsidR="003F6C20" w:rsidRPr="00CA1E59" w:rsidRDefault="00886537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="003F6C20"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6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3D774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CS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D643E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3F6C20" w:rsidRPr="00CA1E59" w14:paraId="24F93442" w14:textId="77777777" w:rsidTr="00CA1E5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95D99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CCTGCCAGTGCTC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87A64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--------------------------------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C36ED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1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411D0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C522B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72348040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68C64" w14:textId="58B15A82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GCCAGTGCTCAGGCAAC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48596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-------------------------------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59A3E" w14:textId="21EE9405" w:rsidR="003F6C20" w:rsidRPr="00CA1E59" w:rsidRDefault="00886537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3F6C20"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-18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B12B1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QCSGNF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8E5CB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3F6C20" w:rsidRPr="00CA1E59" w14:paraId="23530823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8F97B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GCC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7C29E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-------------GC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2068E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269A6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BED14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3F6C20" w:rsidRPr="00CA1E59" w14:paraId="29812A2A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BE175" w14:textId="77777777" w:rsidR="003F6C20" w:rsidRPr="00CA1E59" w:rsidRDefault="003F6C20" w:rsidP="007269B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Del </w:t>
            </w: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G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52EEE" w14:textId="77777777" w:rsidR="003F6C20" w:rsidRPr="0089207D" w:rsidRDefault="003F6C20" w:rsidP="007269B1">
            <w:pP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s-E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TTTATAATAGGACCTGCC----------TCAGGCAACTTCATGGGTTTCAACTG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629BD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5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C2A3A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CC293" w14:textId="77777777" w:rsidR="003F6C20" w:rsidRPr="00CA1E59" w:rsidRDefault="003F6C20" w:rsidP="007269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5A2AC1CE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59631" w14:textId="580DB5A1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</w:t>
            </w:r>
            <w:r w:rsidRPr="00CA1E5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-</w:t>
            </w:r>
            <w:proofErr w:type="spellStart"/>
            <w:r w:rsidRPr="00CA1E5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mTyr</w:t>
            </w:r>
            <w:proofErr w:type="spellEnd"/>
            <w:r w:rsidRPr="00CA1E5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F877B" w14:textId="5FF8CA6A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5C0AE2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="005C0AE2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="005C0AE2" w:rsidRPr="0089207D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="005C0AE2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="005C0AE2" w:rsidRPr="0089207D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D3D91" w14:textId="43473D53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5FD33E" w14:textId="1F085FF6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37DD1E" w14:textId="1F562CCC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CA1E59" w:rsidRPr="00CA1E59" w14:paraId="4AB346E9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E9979B" w14:textId="657BE078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69D0BA" w14:textId="40E8AED1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5C0AE2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5C0AE2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5C0AE2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5C0AE2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794AFB" w14:textId="4D40E199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E7019" w14:textId="4D1B7FA0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F6505" w14:textId="32FBFD2F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CA1E59" w:rsidRPr="00CA1E59" w14:paraId="216F0B24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384AEE" w14:textId="082CC8AC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s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F5F1B" w14:textId="391B24BC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</w:t>
            </w:r>
            <w:r w:rsidRPr="0089207D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GTAA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0760F" w14:textId="615D0741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E02D4" w14:textId="48EC22FA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F4FA3" w14:textId="2606ACE9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30E5A566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B29F5" w14:textId="6924232F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58EE0" w14:textId="2A66B949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TAA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E6C5F3" w14:textId="41DEFEFC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44B2F3" w14:textId="22E8DEBE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1F80C" w14:textId="5AB5E6A7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0B38F955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B3381" w14:textId="0F5E8763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3E189" w14:textId="387C97F7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E02067" w14:textId="1EDE9EA6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8153D" w14:textId="5D78F775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3AEE3" w14:textId="04BA2357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5D90A750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75727" w14:textId="73EA804B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F7662F" w14:textId="0648A639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89207D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------</w:t>
            </w:r>
            <w:r w:rsidRPr="0089207D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--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7EBF3" w14:textId="2C1D9E9E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378B5" w14:textId="075AD8F0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A90C5" w14:textId="434111E1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0A7A16A3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7A157" w14:textId="3257C266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563AB" w14:textId="6BC99ED7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11100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11100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11100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AA</w:t>
            </w:r>
            <w:r w:rsidRPr="0011100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D6186" w14:textId="30DF8B81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5339AF" w14:textId="0AF78ED6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8A68B" w14:textId="562F5958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A1E59" w:rsidRPr="00CA1E59" w14:paraId="7049171D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F98B8" w14:textId="7183683F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G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52B53E" w14:textId="078A7B84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11100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11100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--</w:t>
            </w:r>
            <w:r w:rsidRPr="0011100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A</w:t>
            </w:r>
            <w:r w:rsidRPr="0011100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FE2AB" w14:textId="35CBE6DF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-1bp/ </w:t>
            </w: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61547E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</w:t>
            </w:r>
            <w:r w:rsidR="00566D6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4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7771C" w14:textId="27FC4732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167D5" w14:textId="1443FF31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A1E59" w:rsidRPr="00CA1E59" w14:paraId="0B49F705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8974B7" w14:textId="0FA1B85C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F41CA" w14:textId="398750C2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----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TAA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9B836D" w14:textId="73667B6B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-2bp / </w:t>
            </w: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61547E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DCA69" w14:textId="689A3E38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AE180" w14:textId="0051DEDD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A1E59" w:rsidRPr="00CA1E59" w14:paraId="02ECE65C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FF4566" w14:textId="5FDF62B4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613C0" w14:textId="0AA3971B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----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TAA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08159" w14:textId="75B624BB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-2bp / </w:t>
            </w: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547E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pnor</w:t>
            </w:r>
            <w:proofErr w:type="spellEnd"/>
            <w:r w:rsidR="0061547E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EE995" w14:textId="0837C89B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3C016" w14:textId="5F178E37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A1E59" w:rsidRPr="00CA1E59" w14:paraId="1CFF5F4E" w14:textId="77777777" w:rsidTr="00CA1E5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12947" w14:textId="0BF7FC2B" w:rsidR="00CA1E59" w:rsidRPr="00CA1E59" w:rsidRDefault="00CA1E59" w:rsidP="00CA1E5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T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944A9" w14:textId="4FB8095E" w:rsidR="00CA1E59" w:rsidRPr="00CA1E59" w:rsidRDefault="00CA1E59" w:rsidP="00CA1E59">
            <w:pP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CTTCTTCTCCTCCTGG</w:t>
            </w:r>
            <w:r w:rsidRPr="00104E30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-</w:t>
            </w:r>
            <w:r w:rsidRPr="00104E30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--ATGCACTATATAG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BE640" w14:textId="621FFBAB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61547E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D23CD" w14:textId="77777777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9367BB" w14:textId="67BC8773" w:rsidR="00CA1E59" w:rsidRPr="00CA1E59" w:rsidRDefault="00CA1E59" w:rsidP="00CA1E5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</w:pPr>
            <w:r w:rsidRPr="00CA1E5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</w:tbl>
    <w:p w14:paraId="5B3B5FE7" w14:textId="77777777" w:rsidR="003F6C20" w:rsidRDefault="003F6C20" w:rsidP="003F6C20">
      <w:pPr>
        <w:rPr>
          <w:lang w:val="en-GB"/>
        </w:rPr>
      </w:pPr>
    </w:p>
    <w:p w14:paraId="0FDB082C" w14:textId="77777777" w:rsidR="003F6C20" w:rsidRDefault="003F6C20" w:rsidP="003F6C20">
      <w:pPr>
        <w:rPr>
          <w:lang w:val="en-GB"/>
        </w:rPr>
      </w:pPr>
    </w:p>
    <w:p w14:paraId="60D53EFF" w14:textId="77777777" w:rsidR="003F6C20" w:rsidRDefault="003F6C20" w:rsidP="003F6C20">
      <w:pPr>
        <w:rPr>
          <w:lang w:val="en-GB"/>
        </w:rPr>
      </w:pPr>
    </w:p>
    <w:p w14:paraId="6FDEB39F" w14:textId="77777777" w:rsidR="003F6C20" w:rsidRDefault="003F6C20" w:rsidP="003F6C20">
      <w:pPr>
        <w:rPr>
          <w:lang w:val="en-GB"/>
        </w:rPr>
      </w:pPr>
    </w:p>
    <w:p w14:paraId="4D9DC5AF" w14:textId="77777777" w:rsidR="003F6C20" w:rsidRDefault="003F6C20" w:rsidP="003F6C20">
      <w:pPr>
        <w:rPr>
          <w:lang w:val="en-GB"/>
        </w:rPr>
      </w:pPr>
    </w:p>
    <w:p w14:paraId="3A79E4E4" w14:textId="77777777" w:rsidR="003F6C20" w:rsidRDefault="003F6C20" w:rsidP="003F6C20">
      <w:pPr>
        <w:rPr>
          <w:lang w:val="en-GB"/>
        </w:rPr>
      </w:pPr>
    </w:p>
    <w:p w14:paraId="714EDC43" w14:textId="77777777" w:rsidR="003F6C20" w:rsidRDefault="003F6C20" w:rsidP="003F6C20">
      <w:pPr>
        <w:rPr>
          <w:lang w:val="en-GB"/>
        </w:rPr>
      </w:pPr>
    </w:p>
    <w:p w14:paraId="0CFC5734" w14:textId="77777777" w:rsidR="00CA1E59" w:rsidRDefault="00CA1E59" w:rsidP="0026218C">
      <w:pPr>
        <w:jc w:val="both"/>
        <w:rPr>
          <w:b/>
          <w:lang w:val="en-US"/>
        </w:rPr>
      </w:pPr>
    </w:p>
    <w:p w14:paraId="65314A95" w14:textId="77777777" w:rsidR="00CA1E59" w:rsidRDefault="00CA1E59" w:rsidP="0026218C">
      <w:pPr>
        <w:jc w:val="both"/>
        <w:rPr>
          <w:b/>
          <w:lang w:val="en-US"/>
        </w:rPr>
      </w:pPr>
    </w:p>
    <w:p w14:paraId="41D35707" w14:textId="77777777" w:rsidR="00CA1E59" w:rsidRDefault="00CA1E59" w:rsidP="0026218C">
      <w:pPr>
        <w:jc w:val="both"/>
        <w:rPr>
          <w:b/>
          <w:lang w:val="en-US"/>
        </w:rPr>
      </w:pPr>
    </w:p>
    <w:p w14:paraId="1CAD52D7" w14:textId="77777777" w:rsidR="00CA1E59" w:rsidRDefault="00CA1E59" w:rsidP="0026218C">
      <w:pPr>
        <w:jc w:val="both"/>
        <w:rPr>
          <w:b/>
          <w:lang w:val="en-US"/>
        </w:rPr>
      </w:pPr>
    </w:p>
    <w:p w14:paraId="4D5A8246" w14:textId="77777777" w:rsidR="00CA1E59" w:rsidRDefault="00CA1E59" w:rsidP="0026218C">
      <w:pPr>
        <w:jc w:val="both"/>
        <w:rPr>
          <w:b/>
          <w:lang w:val="en-US"/>
        </w:rPr>
      </w:pPr>
    </w:p>
    <w:p w14:paraId="76D6269B" w14:textId="6CC1CB02" w:rsidR="00CA1E59" w:rsidRDefault="00CA1E59" w:rsidP="0026218C">
      <w:pPr>
        <w:jc w:val="both"/>
        <w:rPr>
          <w:b/>
          <w:lang w:val="en-US"/>
        </w:rPr>
      </w:pPr>
    </w:p>
    <w:p w14:paraId="16C1A1D3" w14:textId="77777777" w:rsidR="00CA1E59" w:rsidRDefault="00CA1E59" w:rsidP="0026218C">
      <w:pPr>
        <w:jc w:val="both"/>
        <w:rPr>
          <w:b/>
          <w:lang w:val="en-US"/>
        </w:rPr>
      </w:pPr>
    </w:p>
    <w:p w14:paraId="00B485B9" w14:textId="7777747F" w:rsidR="00CA1E59" w:rsidRDefault="00CA1E59" w:rsidP="0026218C">
      <w:pPr>
        <w:jc w:val="both"/>
        <w:rPr>
          <w:b/>
          <w:lang w:val="en-US"/>
        </w:rPr>
      </w:pPr>
    </w:p>
    <w:p w14:paraId="075019D0" w14:textId="77777777" w:rsidR="00CA1E59" w:rsidRDefault="00CA1E59" w:rsidP="0026218C">
      <w:pPr>
        <w:jc w:val="both"/>
        <w:rPr>
          <w:b/>
          <w:lang w:val="en-US"/>
        </w:rPr>
      </w:pPr>
    </w:p>
    <w:p w14:paraId="03E86B74" w14:textId="77777777" w:rsidR="00CA1E59" w:rsidRDefault="00CA1E59" w:rsidP="0026218C">
      <w:pPr>
        <w:jc w:val="both"/>
        <w:rPr>
          <w:b/>
          <w:lang w:val="en-US"/>
        </w:rPr>
      </w:pPr>
    </w:p>
    <w:p w14:paraId="6750EE29" w14:textId="0311DC08" w:rsidR="00CA1E59" w:rsidRDefault="00CA1E59" w:rsidP="0026218C">
      <w:pPr>
        <w:jc w:val="both"/>
        <w:rPr>
          <w:b/>
          <w:lang w:val="en-US"/>
        </w:rPr>
      </w:pPr>
    </w:p>
    <w:p w14:paraId="38B9D02B" w14:textId="224A13F4" w:rsidR="00CA1E59" w:rsidRPr="005C0AE2" w:rsidRDefault="00CA1E59">
      <w:pPr>
        <w:rPr>
          <w:b/>
          <w:color w:val="C45911" w:themeColor="accent2" w:themeShade="BF"/>
          <w:lang w:val="en-US"/>
        </w:rPr>
      </w:pPr>
      <w:bookmarkStart w:id="0" w:name="_GoBack"/>
      <w:bookmarkEnd w:id="0"/>
    </w:p>
    <w:sectPr w:rsidR="00CA1E59" w:rsidRPr="005C0AE2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2AA58C-E475-4738-8C8F-C59F11037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49:00Z</dcterms:created>
  <dcterms:modified xsi:type="dcterms:W3CDTF">2019-04-2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